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 S 1. </w:t>
      </w:r>
      <w:r>
        <w:rPr>
          <w:b/>
          <w:sz w:val="28"/>
        </w:rPr>
        <w:t>Questionnaire to patients and control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When was the last time you were treated with antibiotic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consume probiotics on a regular basi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Number of defecations per week,quality of stool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Have you had G-I surgery performed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What medication are you on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Have you been diagnosed with a G-I condition by a physician? What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Have you spent a longer period abroad? Which countrie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perceive any kind of food intolerance? If so, against what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have diabete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consider yourself producing excessive amounts of flatus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Are you often distended in your abdomen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suffer from abdominal pain/cramping? In any special situation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Do you have any known allergies?</w:t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2T22:21:00Z</dcterms:created>
  <dc:creator> </dc:creator>
  <dc:description/>
  <cp:keywords/>
  <dc:language>en-US</dc:language>
  <cp:lastModifiedBy>Ingemar Ernberg</cp:lastModifiedBy>
  <dcterms:modified xsi:type="dcterms:W3CDTF">2013-05-25T22:16:00Z</dcterms:modified>
  <cp:revision>23</cp:revision>
  <dc:subject/>
  <dc:title>nr</dc:title>
</cp:coreProperties>
</file>